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ind w:left="480" w:hanging="48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1 Table.  Sampling localities in the Espinhaço Range.</w:t>
      </w:r>
    </w:p>
    <w:tbl>
      <w:tblPr>
        <w:tblW w:w="759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4"/>
        <w:gridCol w:w="2600"/>
        <w:gridCol w:w="2300"/>
        <w:gridCol w:w="1040"/>
        <w:gridCol w:w="1051"/>
      </w:tblGrid>
      <w:tr>
        <w:trPr>
          <w:trHeight w:val="315" w:hRule="atLeast"/>
        </w:trPr>
        <w:tc>
          <w:tcPr>
            <w:tcW w:w="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Code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Municipality</w:t>
            </w:r>
          </w:p>
        </w:tc>
        <w:tc>
          <w:tcPr>
            <w:tcW w:w="2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Locality</w:t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Latitude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lang w:eastAsia="pt-BR"/>
              </w:rPr>
              <w:t>Longitude</w:t>
            </w:r>
          </w:p>
        </w:tc>
      </w:tr>
      <w:tr>
        <w:trPr>
          <w:trHeight w:val="315" w:hRule="atLeast"/>
        </w:trPr>
        <w:tc>
          <w:tcPr>
            <w:tcW w:w="320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  <w:t>Bokermannohyla saxicol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o Antônio do Retir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a Formos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5.25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2.814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ardo de Minas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 xml:space="preserve">Serra Nova 1 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5.61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2.81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nópolis de Minas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Nova 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5.79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2.81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4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otumirim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e Botumirim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6.843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063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5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tacambir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e Itacambir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6.991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17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6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Joaquim Felíci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abral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7.672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4.225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7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rancisco Dumont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abral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7.68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4.323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8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tamarandib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Negra 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7.806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2.656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9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uenópolis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abral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7.86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4.25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0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tamarandib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Negra 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00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2.748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1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Augusto de Lim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Águas de Santa Bárbar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031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4.063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2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Vermel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Ambrósi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089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072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3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12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57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4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126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57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5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129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7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6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178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28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7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199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4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8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218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33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19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ão Gonçalo do Rio Pret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Rio Pret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22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33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0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Diamantin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mprecise locality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238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611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1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mprecise locality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66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611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2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Alvorada de Minas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Sapo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72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611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3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ongonhas do Norte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Talhada 1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76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771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4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e Pirapama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Fechados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786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878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5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ongonhas do Norte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Talhada 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811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755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6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ongonhas do Norte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Talhada 2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8.88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76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7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Conceição do Mato Dentr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imprecise locality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042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418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8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Lapinha da Serr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11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670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29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ipó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210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489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0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ipó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25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544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1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ipó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266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182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2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ipó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26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547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3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antana do Riacho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Cipó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268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581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34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Barão de Cocais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a Água Limp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9.887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516</w:t>
            </w:r>
          </w:p>
        </w:tc>
      </w:tr>
      <w:tr>
        <w:trPr>
          <w:trHeight w:val="315" w:hRule="atLeast"/>
        </w:trPr>
        <w:tc>
          <w:tcPr>
            <w:tcW w:w="550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i/>
                <w:i/>
                <w:iCs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lang w:eastAsia="pt-BR"/>
              </w:rPr>
              <w:t xml:space="preserve">Bokermannohyla oxente </w:t>
            </w: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(outgroup)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0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Serra do Sincorá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Mucugê, Bahi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13.005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libri" w:hAnsi="Calibri" w:eastAsia="Times New Roman" w:cs="Calibri"/>
                <w:color w:val="000000"/>
                <w:lang w:eastAsia="pt-BR"/>
              </w:rPr>
            </w:pPr>
            <w:r>
              <w:rPr>
                <w:rFonts w:eastAsia="Times New Roman" w:cs="Calibri" w:ascii="Calibri" w:hAnsi="Calibri"/>
                <w:color w:val="000000"/>
                <w:lang w:eastAsia="pt-BR"/>
              </w:rPr>
              <w:t>-43.705</w:t>
            </w:r>
          </w:p>
        </w:tc>
      </w:tr>
    </w:tbl>
    <w:p>
      <w:pPr>
        <w:pStyle w:val="NormalWeb"/>
        <w:spacing w:lineRule="auto" w:line="480" w:before="280" w:after="280"/>
        <w:ind w:left="480" w:hanging="48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ongtext">
    <w:name w:val="long_text"/>
    <w:qFormat/>
    <w:rPr>
      <w:rFonts w:cs="Times New Roman"/>
    </w:rPr>
  </w:style>
  <w:style w:type="character" w:styleId="Hps">
    <w:name w:val="hps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</w:pBd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eastAsia="Times New Roman"/>
      <w:color w:val="FF0000"/>
      <w:sz w:val="24"/>
      <w:szCs w:val="24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eastAsia="Times New Roman"/>
      <w:sz w:val="24"/>
      <w:szCs w:val="24"/>
    </w:rPr>
  </w:style>
  <w:style w:type="paragraph" w:styleId="Xl65">
    <w:name w:val="xl65"/>
    <w:basedOn w:val="Normal"/>
    <w:qFormat/>
    <w:pPr>
      <w:pBdr>
        <w:bottom w:val="single" w:sz="4" w:space="0" w:color="000000"/>
      </w:pBdr>
      <w:spacing w:lineRule="auto" w:line="240" w:before="280" w:after="280"/>
      <w:jc w:val="left"/>
    </w:pPr>
    <w:rPr>
      <w:rFonts w:eastAsia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4T17:51:00Z</dcterms:created>
  <dc:creator>Anderson Vieira Chaves</dc:creator>
  <dc:description/>
  <cp:keywords/>
  <dc:language>en-US</dc:language>
  <cp:lastModifiedBy>Anderson Vieira Chaves</cp:lastModifiedBy>
  <dcterms:modified xsi:type="dcterms:W3CDTF">2018-10-22T23:23:00Z</dcterms:modified>
  <cp:revision>4</cp:revision>
  <dc:subject/>
  <dc:title/>
</cp:coreProperties>
</file>